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8F9CD" w14:textId="63CBBFF6" w:rsidR="002F77DB" w:rsidRDefault="00087F35" w:rsidP="001B136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proofErr w:type="gramStart"/>
      <w:r>
        <w:rPr>
          <w:rFonts w:ascii="Arial" w:hAnsi="Arial" w:cs="Arial"/>
          <w:b/>
        </w:rPr>
        <w:t>Supplementary Figure 1</w:t>
      </w:r>
      <w:r w:rsidR="001B1361">
        <w:rPr>
          <w:rFonts w:ascii="Arial" w:hAnsi="Arial" w:cs="Arial"/>
          <w:b/>
        </w:rPr>
        <w:t>.</w:t>
      </w:r>
      <w:proofErr w:type="gramEnd"/>
      <w:r w:rsidR="001B1361">
        <w:rPr>
          <w:rFonts w:ascii="Arial" w:hAnsi="Arial" w:cs="Arial"/>
          <w:b/>
        </w:rPr>
        <w:t xml:space="preserve"> </w:t>
      </w:r>
      <w:proofErr w:type="spellStart"/>
      <w:r w:rsidR="00C90C9D" w:rsidRPr="001028CC">
        <w:rPr>
          <w:rFonts w:ascii="Arial" w:eastAsia="Arial" w:hAnsi="Arial" w:cs="Arial"/>
          <w:b/>
          <w:bCs/>
        </w:rPr>
        <w:t>Ras</w:t>
      </w:r>
      <w:proofErr w:type="spellEnd"/>
      <w:r w:rsidR="00C90C9D" w:rsidRPr="001028CC">
        <w:rPr>
          <w:rFonts w:ascii="Arial" w:eastAsia="Arial" w:hAnsi="Arial" w:cs="Arial"/>
          <w:b/>
          <w:bCs/>
        </w:rPr>
        <w:t xml:space="preserve"> targeting domains dictate MAPK signaling</w:t>
      </w:r>
      <w:r w:rsidR="00FA6C70">
        <w:rPr>
          <w:rFonts w:ascii="Arial" w:eastAsia="Arial" w:hAnsi="Arial" w:cs="Arial"/>
          <w:b/>
          <w:bCs/>
        </w:rPr>
        <w:t xml:space="preserve"> in HEK293 cells</w:t>
      </w:r>
      <w:r w:rsidR="001B1361">
        <w:rPr>
          <w:rFonts w:ascii="Arial" w:eastAsia="Arial" w:hAnsi="Arial" w:cs="Arial"/>
          <w:b/>
          <w:bCs/>
        </w:rPr>
        <w:t>; both R-</w:t>
      </w:r>
      <w:proofErr w:type="spellStart"/>
      <w:r w:rsidR="001B1361">
        <w:rPr>
          <w:rFonts w:ascii="Arial" w:eastAsia="Arial" w:hAnsi="Arial" w:cs="Arial"/>
          <w:b/>
          <w:bCs/>
        </w:rPr>
        <w:t>Ras</w:t>
      </w:r>
      <w:proofErr w:type="spellEnd"/>
      <w:r w:rsidR="001B1361">
        <w:rPr>
          <w:rFonts w:ascii="Arial" w:eastAsia="Arial" w:hAnsi="Arial" w:cs="Arial"/>
          <w:b/>
          <w:bCs/>
        </w:rPr>
        <w:t xml:space="preserve"> and H-</w:t>
      </w:r>
      <w:proofErr w:type="spellStart"/>
      <w:r w:rsidR="001B1361">
        <w:rPr>
          <w:rFonts w:ascii="Arial" w:eastAsia="Arial" w:hAnsi="Arial" w:cs="Arial"/>
          <w:b/>
          <w:bCs/>
        </w:rPr>
        <w:t>Ras</w:t>
      </w:r>
      <w:proofErr w:type="spellEnd"/>
      <w:r w:rsidR="001B1361">
        <w:rPr>
          <w:rFonts w:ascii="Arial" w:eastAsia="Arial" w:hAnsi="Arial" w:cs="Arial"/>
          <w:b/>
          <w:bCs/>
        </w:rPr>
        <w:t xml:space="preserve"> stimulate </w:t>
      </w:r>
      <w:r w:rsidR="00E709CC">
        <w:rPr>
          <w:rFonts w:ascii="Arial" w:eastAsia="Arial" w:hAnsi="Arial" w:cs="Arial"/>
          <w:b/>
          <w:bCs/>
        </w:rPr>
        <w:t>AKT</w:t>
      </w:r>
      <w:r w:rsidR="001B1361">
        <w:rPr>
          <w:rFonts w:ascii="Arial" w:eastAsia="Arial" w:hAnsi="Arial" w:cs="Arial"/>
          <w:b/>
          <w:bCs/>
        </w:rPr>
        <w:t xml:space="preserve"> in HEK293 cells</w:t>
      </w:r>
      <w:r w:rsidR="00C90C9D" w:rsidRPr="001028CC">
        <w:rPr>
          <w:rFonts w:ascii="Arial" w:eastAsia="Arial" w:hAnsi="Arial" w:cs="Arial"/>
          <w:b/>
          <w:bCs/>
        </w:rPr>
        <w:t>.</w:t>
      </w:r>
      <w:r w:rsidR="00C90C9D" w:rsidRPr="001028CC">
        <w:rPr>
          <w:rFonts w:ascii="Arial" w:eastAsia="Arial" w:hAnsi="Arial" w:cs="Arial"/>
        </w:rPr>
        <w:t xml:space="preserve"> </w:t>
      </w:r>
      <w:r w:rsidR="00327F22">
        <w:rPr>
          <w:rFonts w:ascii="Arial" w:hAnsi="Arial" w:cs="Arial"/>
        </w:rPr>
        <w:t xml:space="preserve">(a) </w:t>
      </w:r>
      <w:r w:rsidR="00C90C9D" w:rsidRPr="001028CC">
        <w:rPr>
          <w:rFonts w:ascii="Arial" w:eastAsia="Arial" w:hAnsi="Arial" w:cs="Arial"/>
        </w:rPr>
        <w:t xml:space="preserve">HEK293 cells were transiently transfected with GFP-tagged </w:t>
      </w:r>
      <w:proofErr w:type="spellStart"/>
      <w:r w:rsidR="00C90C9D" w:rsidRPr="001028CC">
        <w:rPr>
          <w:rFonts w:ascii="Arial" w:eastAsia="Arial" w:hAnsi="Arial" w:cs="Arial"/>
        </w:rPr>
        <w:t>Ras</w:t>
      </w:r>
      <w:proofErr w:type="spellEnd"/>
      <w:r w:rsidR="00C90C9D" w:rsidRPr="001028CC">
        <w:rPr>
          <w:rFonts w:ascii="Arial" w:eastAsia="Arial" w:hAnsi="Arial" w:cs="Arial"/>
        </w:rPr>
        <w:t xml:space="preserve"> variants as indicated</w:t>
      </w:r>
      <w:r w:rsidR="0092045C">
        <w:rPr>
          <w:rFonts w:ascii="Arial" w:eastAsia="Arial" w:hAnsi="Arial" w:cs="Arial"/>
        </w:rPr>
        <w:t>,</w:t>
      </w:r>
      <w:r w:rsidR="00C90C9D" w:rsidRPr="001028CC">
        <w:rPr>
          <w:rFonts w:ascii="Arial" w:eastAsia="Arial" w:hAnsi="Arial" w:cs="Arial"/>
        </w:rPr>
        <w:t xml:space="preserve"> and assessed for ERK</w:t>
      </w:r>
      <w:r w:rsidR="001B1361">
        <w:rPr>
          <w:rFonts w:ascii="Arial" w:eastAsia="Arial" w:hAnsi="Arial" w:cs="Arial"/>
        </w:rPr>
        <w:t xml:space="preserve"> and </w:t>
      </w:r>
      <w:r w:rsidR="00E709CC">
        <w:rPr>
          <w:rFonts w:ascii="Arial" w:eastAsia="Arial" w:hAnsi="Arial" w:cs="Arial"/>
        </w:rPr>
        <w:t>AKT</w:t>
      </w:r>
      <w:r w:rsidR="00443FF0">
        <w:rPr>
          <w:rFonts w:ascii="Arial" w:eastAsia="Arial" w:hAnsi="Arial" w:cs="Arial"/>
        </w:rPr>
        <w:t xml:space="preserve"> activation </w:t>
      </w:r>
      <w:r w:rsidR="00C90C9D" w:rsidRPr="001028CC">
        <w:rPr>
          <w:rFonts w:ascii="Arial" w:eastAsia="Arial" w:hAnsi="Arial" w:cs="Arial"/>
        </w:rPr>
        <w:t xml:space="preserve">after 72 h </w:t>
      </w:r>
      <w:r w:rsidR="0092045C">
        <w:rPr>
          <w:rFonts w:ascii="Arial" w:eastAsia="Arial" w:hAnsi="Arial" w:cs="Arial"/>
        </w:rPr>
        <w:t>culture in low</w:t>
      </w:r>
      <w:r w:rsidR="006667B2">
        <w:rPr>
          <w:rFonts w:ascii="Arial" w:eastAsia="Arial" w:hAnsi="Arial" w:cs="Arial"/>
        </w:rPr>
        <w:t xml:space="preserve"> </w:t>
      </w:r>
      <w:r w:rsidR="0092045C">
        <w:rPr>
          <w:rFonts w:ascii="Arial" w:eastAsia="Arial" w:hAnsi="Arial" w:cs="Arial"/>
        </w:rPr>
        <w:t>serum conditions</w:t>
      </w:r>
      <w:r w:rsidR="00C90C9D" w:rsidRPr="001028CC">
        <w:rPr>
          <w:rFonts w:ascii="Arial" w:eastAsia="Arial" w:hAnsi="Arial" w:cs="Arial"/>
        </w:rPr>
        <w:t xml:space="preserve">. </w:t>
      </w:r>
      <w:proofErr w:type="spellStart"/>
      <w:r w:rsidR="009C6A98">
        <w:rPr>
          <w:rFonts w:ascii="Arial" w:eastAsia="Arial" w:hAnsi="Arial" w:cs="Arial"/>
        </w:rPr>
        <w:t>Phospho</w:t>
      </w:r>
      <w:proofErr w:type="gramStart"/>
      <w:r w:rsidR="009C6A98">
        <w:rPr>
          <w:rFonts w:ascii="Arial" w:eastAsia="Arial" w:hAnsi="Arial" w:cs="Arial"/>
        </w:rPr>
        <w:t>:total</w:t>
      </w:r>
      <w:proofErr w:type="spellEnd"/>
      <w:proofErr w:type="gramEnd"/>
      <w:r w:rsidR="009C6A98">
        <w:rPr>
          <w:rFonts w:ascii="Arial" w:eastAsia="Arial" w:hAnsi="Arial" w:cs="Arial"/>
        </w:rPr>
        <w:t xml:space="preserve"> ratios are shown above the respective blots as a ratio to GFP. </w:t>
      </w:r>
      <w:r w:rsidR="00674596">
        <w:rPr>
          <w:rFonts w:ascii="Arial" w:eastAsia="Arial" w:hAnsi="Arial" w:cs="Arial"/>
        </w:rPr>
        <w:t xml:space="preserve">Lysates were subject to </w:t>
      </w:r>
      <w:proofErr w:type="spellStart"/>
      <w:r w:rsidR="00674596">
        <w:rPr>
          <w:rFonts w:ascii="Arial" w:eastAsia="Arial" w:hAnsi="Arial" w:cs="Arial"/>
        </w:rPr>
        <w:t>immunoblotting</w:t>
      </w:r>
      <w:proofErr w:type="spellEnd"/>
      <w:r w:rsidR="00674596">
        <w:rPr>
          <w:rFonts w:ascii="Arial" w:eastAsia="Arial" w:hAnsi="Arial" w:cs="Arial"/>
        </w:rPr>
        <w:t xml:space="preserve"> with </w:t>
      </w:r>
      <w:r w:rsidR="00674596">
        <w:rPr>
          <w:rFonts w:ascii="Symbol" w:eastAsia="Arial" w:hAnsi="Symbol" w:cs="Arial"/>
        </w:rPr>
        <w:t></w:t>
      </w:r>
      <w:r w:rsidR="00674596">
        <w:rPr>
          <w:rFonts w:ascii="Arial" w:eastAsia="Arial" w:hAnsi="Arial" w:cs="Arial"/>
        </w:rPr>
        <w:t>-GFP antibodies to indicate GFP or GFP-</w:t>
      </w:r>
      <w:proofErr w:type="spellStart"/>
      <w:r w:rsidR="00674596">
        <w:rPr>
          <w:rFonts w:ascii="Arial" w:eastAsia="Arial" w:hAnsi="Arial" w:cs="Arial"/>
        </w:rPr>
        <w:t>Ras</w:t>
      </w:r>
      <w:proofErr w:type="spellEnd"/>
      <w:r w:rsidR="00674596">
        <w:rPr>
          <w:rFonts w:ascii="Arial" w:eastAsia="Arial" w:hAnsi="Arial" w:cs="Arial"/>
        </w:rPr>
        <w:t xml:space="preserve"> expression. </w:t>
      </w:r>
      <w:proofErr w:type="gramStart"/>
      <w:r w:rsidR="001028CC">
        <w:rPr>
          <w:rFonts w:ascii="Arial" w:hAnsi="Arial" w:cs="Arial"/>
        </w:rPr>
        <w:t xml:space="preserve">Representative of </w:t>
      </w:r>
      <w:r w:rsidR="00327F22">
        <w:rPr>
          <w:rFonts w:ascii="Arial" w:hAnsi="Arial" w:cs="Arial"/>
        </w:rPr>
        <w:t>four</w:t>
      </w:r>
      <w:r w:rsidR="001028CC">
        <w:rPr>
          <w:rFonts w:ascii="Arial" w:hAnsi="Arial" w:cs="Arial"/>
        </w:rPr>
        <w:t xml:space="preserve"> independent experiments.</w:t>
      </w:r>
      <w:proofErr w:type="gramEnd"/>
      <w:r w:rsidR="00327F22">
        <w:rPr>
          <w:rFonts w:ascii="Arial" w:hAnsi="Arial" w:cs="Arial"/>
        </w:rPr>
        <w:t xml:space="preserve"> (</w:t>
      </w:r>
      <w:proofErr w:type="spellStart"/>
      <w:proofErr w:type="gramStart"/>
      <w:r w:rsidR="00327F22">
        <w:rPr>
          <w:rFonts w:ascii="Arial" w:hAnsi="Arial" w:cs="Arial"/>
        </w:rPr>
        <w:t>b,</w:t>
      </w:r>
      <w:proofErr w:type="gramEnd"/>
      <w:r w:rsidR="00327F22">
        <w:rPr>
          <w:rFonts w:ascii="Arial" w:hAnsi="Arial" w:cs="Arial"/>
        </w:rPr>
        <w:t>c</w:t>
      </w:r>
      <w:proofErr w:type="spellEnd"/>
      <w:r w:rsidR="00327F22">
        <w:rPr>
          <w:rFonts w:ascii="Arial" w:hAnsi="Arial" w:cs="Arial"/>
        </w:rPr>
        <w:t xml:space="preserve">) </w:t>
      </w:r>
      <w:r w:rsidR="00327F22" w:rsidRPr="001028CC">
        <w:rPr>
          <w:rFonts w:ascii="Arial" w:eastAsia="Arial" w:hAnsi="Arial" w:cs="Arial"/>
        </w:rPr>
        <w:t xml:space="preserve">Fold change in </w:t>
      </w:r>
      <w:proofErr w:type="spellStart"/>
      <w:r w:rsidR="00327F22" w:rsidRPr="001028CC">
        <w:rPr>
          <w:rFonts w:ascii="Arial" w:eastAsia="Arial" w:hAnsi="Arial" w:cs="Arial"/>
        </w:rPr>
        <w:t>phospho-ERK</w:t>
      </w:r>
      <w:proofErr w:type="gramStart"/>
      <w:r w:rsidR="00327F22" w:rsidRPr="001028CC">
        <w:rPr>
          <w:rFonts w:ascii="Arial" w:eastAsia="Arial" w:hAnsi="Arial" w:cs="Arial"/>
        </w:rPr>
        <w:t>:total</w:t>
      </w:r>
      <w:proofErr w:type="spellEnd"/>
      <w:proofErr w:type="gramEnd"/>
      <w:r w:rsidR="00327F22" w:rsidRPr="001028CC">
        <w:rPr>
          <w:rFonts w:ascii="Arial" w:eastAsia="Arial" w:hAnsi="Arial" w:cs="Arial"/>
        </w:rPr>
        <w:t xml:space="preserve"> ERK or </w:t>
      </w:r>
      <w:proofErr w:type="spellStart"/>
      <w:r w:rsidR="00327F22" w:rsidRPr="001028CC">
        <w:rPr>
          <w:rFonts w:ascii="Arial" w:eastAsia="Arial" w:hAnsi="Arial" w:cs="Arial"/>
        </w:rPr>
        <w:t>pho</w:t>
      </w:r>
      <w:r w:rsidR="00327F22">
        <w:rPr>
          <w:rFonts w:ascii="Arial" w:eastAsia="Arial" w:hAnsi="Arial" w:cs="Arial"/>
        </w:rPr>
        <w:t>s</w:t>
      </w:r>
      <w:r w:rsidR="00327F22" w:rsidRPr="001028CC">
        <w:rPr>
          <w:rFonts w:ascii="Arial" w:eastAsia="Arial" w:hAnsi="Arial" w:cs="Arial"/>
        </w:rPr>
        <w:t>pho-</w:t>
      </w:r>
      <w:r w:rsidR="00327F22">
        <w:rPr>
          <w:rFonts w:ascii="Arial" w:eastAsia="Arial" w:hAnsi="Arial" w:cs="Arial"/>
        </w:rPr>
        <w:t>AKT</w:t>
      </w:r>
      <w:r w:rsidR="00327F22" w:rsidRPr="001028CC">
        <w:rPr>
          <w:rFonts w:ascii="Arial" w:eastAsia="Arial" w:hAnsi="Arial" w:cs="Arial"/>
        </w:rPr>
        <w:t>:total</w:t>
      </w:r>
      <w:proofErr w:type="spellEnd"/>
      <w:r w:rsidR="00327F22" w:rsidRPr="001028CC">
        <w:rPr>
          <w:rFonts w:ascii="Arial" w:eastAsia="Arial" w:hAnsi="Arial" w:cs="Arial"/>
        </w:rPr>
        <w:t xml:space="preserve"> </w:t>
      </w:r>
      <w:r w:rsidR="00327F22">
        <w:rPr>
          <w:rFonts w:ascii="Arial" w:eastAsia="Arial" w:hAnsi="Arial" w:cs="Arial"/>
        </w:rPr>
        <w:t>AKT</w:t>
      </w:r>
      <w:r w:rsidR="00327F22" w:rsidRPr="001028CC">
        <w:rPr>
          <w:rFonts w:ascii="Arial" w:eastAsia="Arial" w:hAnsi="Arial" w:cs="Arial"/>
        </w:rPr>
        <w:t xml:space="preserve"> ratios compared to GFP control + </w:t>
      </w:r>
      <w:proofErr w:type="spellStart"/>
      <w:r w:rsidR="00327F22" w:rsidRPr="001028CC">
        <w:rPr>
          <w:rFonts w:ascii="Arial" w:eastAsia="Arial" w:hAnsi="Arial" w:cs="Arial"/>
        </w:rPr>
        <w:t>s.e.m</w:t>
      </w:r>
      <w:proofErr w:type="spellEnd"/>
      <w:r w:rsidR="00327F22" w:rsidRPr="001028CC">
        <w:rPr>
          <w:rFonts w:ascii="Arial" w:eastAsia="Arial" w:hAnsi="Arial" w:cs="Arial"/>
        </w:rPr>
        <w:t xml:space="preserve">. *, </w:t>
      </w:r>
      <w:r w:rsidR="00327F22" w:rsidRPr="001028CC">
        <w:rPr>
          <w:rFonts w:ascii="Arial" w:eastAsia="Arial" w:hAnsi="Arial" w:cs="Arial"/>
          <w:i/>
          <w:iCs/>
        </w:rPr>
        <w:t>p</w:t>
      </w:r>
      <w:r w:rsidR="00327F22" w:rsidRPr="001028CC">
        <w:rPr>
          <w:rFonts w:ascii="Arial" w:eastAsia="Arial" w:hAnsi="Arial" w:cs="Arial"/>
        </w:rPr>
        <w:t xml:space="preserve"> &lt; 0.0</w:t>
      </w:r>
      <w:r w:rsidR="00327F22">
        <w:rPr>
          <w:rFonts w:ascii="Arial" w:eastAsia="Arial" w:hAnsi="Arial" w:cs="Arial"/>
        </w:rPr>
        <w:t>1</w:t>
      </w:r>
      <w:r w:rsidR="00327F22" w:rsidRPr="001028CC">
        <w:rPr>
          <w:rFonts w:ascii="Arial" w:eastAsia="Arial" w:hAnsi="Arial" w:cs="Arial"/>
        </w:rPr>
        <w:t xml:space="preserve">; **, </w:t>
      </w:r>
      <w:r w:rsidR="00327F22" w:rsidRPr="001028CC">
        <w:rPr>
          <w:rFonts w:ascii="Arial" w:eastAsia="Arial" w:hAnsi="Arial" w:cs="Arial"/>
          <w:i/>
          <w:iCs/>
        </w:rPr>
        <w:t xml:space="preserve">p </w:t>
      </w:r>
      <w:r w:rsidR="00327F22" w:rsidRPr="001028CC">
        <w:rPr>
          <w:rFonts w:ascii="Arial" w:eastAsia="Arial" w:hAnsi="Arial" w:cs="Arial"/>
        </w:rPr>
        <w:t>&lt; 0.0</w:t>
      </w:r>
      <w:r w:rsidR="00327F22">
        <w:rPr>
          <w:rFonts w:ascii="Arial" w:eastAsia="Arial" w:hAnsi="Arial" w:cs="Arial"/>
        </w:rPr>
        <w:t>5</w:t>
      </w:r>
      <w:r w:rsidR="00327F22" w:rsidRPr="001028CC">
        <w:rPr>
          <w:rFonts w:ascii="Arial" w:eastAsia="Arial" w:hAnsi="Arial" w:cs="Arial"/>
        </w:rPr>
        <w:t>.</w:t>
      </w:r>
    </w:p>
    <w:p w14:paraId="5ECC787C" w14:textId="77777777" w:rsidR="001B1361" w:rsidRDefault="001B1361" w:rsidP="00C90C9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</w:p>
    <w:p w14:paraId="5802B472" w14:textId="37A223C5" w:rsidR="00645F5B" w:rsidRDefault="00645F5B" w:rsidP="00645F5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Figure 2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 xml:space="preserve">Cell cycle analysis of </w:t>
      </w:r>
      <w:proofErr w:type="spellStart"/>
      <w:r>
        <w:rPr>
          <w:rFonts w:ascii="Arial" w:hAnsi="Arial" w:cs="Arial"/>
          <w:b/>
        </w:rPr>
        <w:t>Ras</w:t>
      </w:r>
      <w:proofErr w:type="spellEnd"/>
      <w:r>
        <w:rPr>
          <w:rFonts w:ascii="Arial" w:hAnsi="Arial" w:cs="Arial"/>
          <w:b/>
        </w:rPr>
        <w:t xml:space="preserve"> stable cells</w:t>
      </w:r>
      <w:r w:rsidRPr="00087F35">
        <w:rPr>
          <w:rFonts w:ascii="Arial" w:hAnsi="Arial" w:cs="Arial"/>
          <w:b/>
        </w:rPr>
        <w:t>.</w:t>
      </w:r>
      <w:proofErr w:type="gramEnd"/>
      <w:r w:rsidRPr="00087F35">
        <w:rPr>
          <w:rFonts w:ascii="Arial" w:hAnsi="Arial" w:cs="Arial"/>
          <w:b/>
        </w:rPr>
        <w:t xml:space="preserve"> </w:t>
      </w:r>
      <w:r w:rsidR="000227C3">
        <w:rPr>
          <w:rFonts w:ascii="Arial" w:hAnsi="Arial" w:cs="Arial"/>
        </w:rPr>
        <w:t>NIH3T3 c</w:t>
      </w:r>
      <w:r w:rsidRPr="006F4DC2">
        <w:rPr>
          <w:rFonts w:ascii="Arial" w:hAnsi="Arial" w:cs="Arial"/>
        </w:rPr>
        <w:t>ells stably expressing the</w:t>
      </w:r>
      <w:r w:rsidR="0092045C">
        <w:rPr>
          <w:rFonts w:ascii="Arial" w:hAnsi="Arial" w:cs="Arial"/>
        </w:rPr>
        <w:t xml:space="preserve"> GFP or</w:t>
      </w:r>
      <w:r w:rsidRPr="006F4DC2">
        <w:rPr>
          <w:rFonts w:ascii="Arial" w:hAnsi="Arial" w:cs="Arial"/>
        </w:rPr>
        <w:t xml:space="preserve"> indicated </w:t>
      </w:r>
      <w:r w:rsidR="0092045C">
        <w:rPr>
          <w:rFonts w:ascii="Arial" w:hAnsi="Arial" w:cs="Arial"/>
        </w:rPr>
        <w:t>GFP-</w:t>
      </w:r>
      <w:proofErr w:type="spellStart"/>
      <w:r w:rsidRPr="006F4DC2">
        <w:rPr>
          <w:rFonts w:ascii="Arial" w:hAnsi="Arial" w:cs="Arial"/>
        </w:rPr>
        <w:t>Ras</w:t>
      </w:r>
      <w:proofErr w:type="spellEnd"/>
      <w:r w:rsidRPr="006F4DC2">
        <w:rPr>
          <w:rFonts w:ascii="Arial" w:hAnsi="Arial" w:cs="Arial"/>
        </w:rPr>
        <w:t xml:space="preserve"> variants were </w:t>
      </w:r>
      <w:r w:rsidR="006667B2">
        <w:rPr>
          <w:rFonts w:ascii="Arial" w:hAnsi="Arial" w:cs="Arial"/>
        </w:rPr>
        <w:t xml:space="preserve">maintained in low serum growth conditions for 72 h, </w:t>
      </w:r>
      <w:proofErr w:type="gramStart"/>
      <w:r w:rsidR="006667B2">
        <w:rPr>
          <w:rFonts w:ascii="Arial" w:hAnsi="Arial" w:cs="Arial"/>
        </w:rPr>
        <w:t>then</w:t>
      </w:r>
      <w:proofErr w:type="gramEnd"/>
      <w:r w:rsidR="006667B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abeled with DAPI nuclear stain</w:t>
      </w:r>
      <w:r w:rsidR="006667B2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DNA copy number was assessed by fluorescence-activated cell scanning (FACS)</w:t>
      </w:r>
      <w:r w:rsidRPr="006F4DC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443FF0">
        <w:rPr>
          <w:rFonts w:ascii="Arial" w:hAnsi="Arial" w:cs="Arial"/>
        </w:rPr>
        <w:t>Populations were gated for live single cells as shown</w:t>
      </w:r>
      <w:r w:rsidR="000F4EBE">
        <w:rPr>
          <w:rFonts w:ascii="Arial" w:hAnsi="Arial" w:cs="Arial"/>
        </w:rPr>
        <w:t>; forward scatter (FSC)/side scatter (SSC) central panels show live cell brackets, lower panels show single cell gates</w:t>
      </w:r>
      <w:r w:rsidR="00443FF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Brackets indicate predicted cell cycle phases. The proportions of each cell population in S/G2 phases </w:t>
      </w:r>
      <w:r w:rsidR="00A73514">
        <w:rPr>
          <w:rFonts w:ascii="Arial" w:hAnsi="Arial" w:cs="Arial"/>
        </w:rPr>
        <w:t xml:space="preserve">per total singlet counts </w:t>
      </w:r>
      <w:r>
        <w:rPr>
          <w:rFonts w:ascii="Arial" w:hAnsi="Arial" w:cs="Arial"/>
        </w:rPr>
        <w:t xml:space="preserve">are shown </w:t>
      </w:r>
      <w:r w:rsidR="000F4EBE">
        <w:rPr>
          <w:rFonts w:ascii="Arial" w:hAnsi="Arial" w:cs="Arial"/>
        </w:rPr>
        <w:t>below each DAPI histogram</w:t>
      </w:r>
      <w:r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</w:rPr>
        <w:t>Representative of two independent experiments.</w:t>
      </w:r>
      <w:proofErr w:type="gramEnd"/>
      <w:r w:rsidRPr="006F4DC2">
        <w:rPr>
          <w:rFonts w:ascii="Arial" w:hAnsi="Arial" w:cs="Arial"/>
        </w:rPr>
        <w:t xml:space="preserve"> </w:t>
      </w:r>
    </w:p>
    <w:p w14:paraId="7AD14FE1" w14:textId="77777777" w:rsidR="00645F5B" w:rsidRDefault="00645F5B" w:rsidP="00C90C9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</w:p>
    <w:p w14:paraId="58FF5784" w14:textId="4B5E99E4" w:rsidR="001B1361" w:rsidRDefault="00C90C9D" w:rsidP="00C90C9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D25034">
        <w:rPr>
          <w:rFonts w:ascii="Arial" w:hAnsi="Arial" w:cs="Arial"/>
          <w:b/>
        </w:rPr>
        <w:t xml:space="preserve">Figure </w:t>
      </w:r>
      <w:r w:rsidR="00645F5B">
        <w:rPr>
          <w:rFonts w:ascii="Arial" w:hAnsi="Arial" w:cs="Arial"/>
          <w:b/>
        </w:rPr>
        <w:t>3</w:t>
      </w:r>
      <w:r w:rsidRPr="00D25034">
        <w:rPr>
          <w:rFonts w:ascii="Arial" w:hAnsi="Arial" w:cs="Arial"/>
          <w:b/>
        </w:rPr>
        <w:t>.</w:t>
      </w:r>
      <w:proofErr w:type="gramEnd"/>
      <w:r w:rsidRPr="00D25034">
        <w:rPr>
          <w:rFonts w:ascii="Arial" w:hAnsi="Arial" w:cs="Arial"/>
          <w:b/>
        </w:rPr>
        <w:t xml:space="preserve"> The H-</w:t>
      </w:r>
      <w:proofErr w:type="spellStart"/>
      <w:r w:rsidRPr="00D25034">
        <w:rPr>
          <w:rFonts w:ascii="Arial" w:hAnsi="Arial" w:cs="Arial"/>
          <w:b/>
        </w:rPr>
        <w:t>Ras</w:t>
      </w:r>
      <w:proofErr w:type="spellEnd"/>
      <w:r w:rsidRPr="00D25034">
        <w:rPr>
          <w:rFonts w:ascii="Arial" w:hAnsi="Arial" w:cs="Arial"/>
          <w:b/>
        </w:rPr>
        <w:t xml:space="preserve"> </w:t>
      </w:r>
      <w:proofErr w:type="spellStart"/>
      <w:r w:rsidRPr="00D25034">
        <w:rPr>
          <w:rFonts w:ascii="Arial" w:hAnsi="Arial" w:cs="Arial"/>
          <w:b/>
        </w:rPr>
        <w:t>tD</w:t>
      </w:r>
      <w:proofErr w:type="spellEnd"/>
      <w:r w:rsidRPr="00D25034">
        <w:rPr>
          <w:rFonts w:ascii="Arial" w:hAnsi="Arial" w:cs="Arial"/>
          <w:b/>
        </w:rPr>
        <w:t xml:space="preserve"> modulates </w:t>
      </w:r>
      <w:proofErr w:type="spellStart"/>
      <w:r w:rsidRPr="00D25034">
        <w:rPr>
          <w:rFonts w:ascii="Arial" w:hAnsi="Arial" w:cs="Arial"/>
          <w:b/>
        </w:rPr>
        <w:t>Ras</w:t>
      </w:r>
      <w:proofErr w:type="spellEnd"/>
      <w:r w:rsidR="001B1361">
        <w:rPr>
          <w:rFonts w:ascii="Arial" w:hAnsi="Arial" w:cs="Arial"/>
          <w:b/>
        </w:rPr>
        <w:t>-mediated proliferation in HEK293 cells</w:t>
      </w:r>
      <w:r w:rsidRPr="00D25034">
        <w:rPr>
          <w:rFonts w:ascii="Arial" w:hAnsi="Arial" w:cs="Arial"/>
          <w:b/>
        </w:rPr>
        <w:t>.</w:t>
      </w:r>
      <w:r w:rsidRPr="006F4DC2">
        <w:rPr>
          <w:rFonts w:ascii="Arial" w:hAnsi="Arial" w:cs="Arial"/>
        </w:rPr>
        <w:t xml:space="preserve"> </w:t>
      </w:r>
      <w:r w:rsidR="001B1361">
        <w:rPr>
          <w:rFonts w:ascii="Arial" w:hAnsi="Arial" w:cs="Arial"/>
        </w:rPr>
        <w:t xml:space="preserve">HEK293 cells were transiently transfected with the indicated </w:t>
      </w:r>
      <w:proofErr w:type="spellStart"/>
      <w:r w:rsidR="001B1361">
        <w:rPr>
          <w:rFonts w:ascii="Arial" w:hAnsi="Arial" w:cs="Arial"/>
        </w:rPr>
        <w:t>Ras</w:t>
      </w:r>
      <w:proofErr w:type="spellEnd"/>
      <w:r w:rsidR="001B1361">
        <w:rPr>
          <w:rFonts w:ascii="Arial" w:hAnsi="Arial" w:cs="Arial"/>
        </w:rPr>
        <w:t xml:space="preserve"> variants, serum-starved, and </w:t>
      </w:r>
      <w:r w:rsidR="001B1361" w:rsidRPr="006F4DC2">
        <w:rPr>
          <w:rFonts w:ascii="Arial" w:hAnsi="Arial" w:cs="Arial"/>
        </w:rPr>
        <w:t xml:space="preserve">seeded in triplicate wells </w:t>
      </w:r>
      <w:r w:rsidR="00102BE4">
        <w:rPr>
          <w:rFonts w:ascii="Arial" w:hAnsi="Arial" w:cs="Arial"/>
        </w:rPr>
        <w:t>at 5x10</w:t>
      </w:r>
      <w:r w:rsidR="00102BE4" w:rsidRPr="00102BE4">
        <w:rPr>
          <w:rFonts w:ascii="Arial" w:hAnsi="Arial" w:cs="Arial"/>
          <w:vertAlign w:val="superscript"/>
        </w:rPr>
        <w:t>4</w:t>
      </w:r>
      <w:r w:rsidR="00102BE4">
        <w:rPr>
          <w:rFonts w:ascii="Arial" w:hAnsi="Arial" w:cs="Arial"/>
        </w:rPr>
        <w:t xml:space="preserve"> cells/well </w:t>
      </w:r>
      <w:r w:rsidR="001B1361" w:rsidRPr="006F4DC2">
        <w:rPr>
          <w:rFonts w:ascii="Arial" w:hAnsi="Arial" w:cs="Arial"/>
        </w:rPr>
        <w:t>in media with low serum</w:t>
      </w:r>
      <w:r w:rsidR="001B1361">
        <w:rPr>
          <w:rFonts w:ascii="Arial" w:hAnsi="Arial" w:cs="Arial"/>
        </w:rPr>
        <w:t>. C</w:t>
      </w:r>
      <w:r w:rsidR="001B1361" w:rsidRPr="006F4DC2">
        <w:rPr>
          <w:rFonts w:ascii="Arial" w:hAnsi="Arial" w:cs="Arial"/>
        </w:rPr>
        <w:t>ells were harvested and coun</w:t>
      </w:r>
      <w:r w:rsidR="001B1361">
        <w:rPr>
          <w:rFonts w:ascii="Arial" w:hAnsi="Arial" w:cs="Arial"/>
        </w:rPr>
        <w:t xml:space="preserve">ted at 72 h. Cells were harvested and counted 5 </w:t>
      </w:r>
      <w:proofErr w:type="spellStart"/>
      <w:r w:rsidR="001B1361">
        <w:rPr>
          <w:rFonts w:ascii="Arial" w:hAnsi="Arial" w:cs="Arial"/>
        </w:rPr>
        <w:t>hr</w:t>
      </w:r>
      <w:proofErr w:type="spellEnd"/>
      <w:r w:rsidR="001B1361">
        <w:rPr>
          <w:rFonts w:ascii="Arial" w:hAnsi="Arial" w:cs="Arial"/>
        </w:rPr>
        <w:t xml:space="preserve"> after seeding for 0 </w:t>
      </w:r>
      <w:proofErr w:type="spellStart"/>
      <w:r w:rsidR="001B1361">
        <w:rPr>
          <w:rFonts w:ascii="Arial" w:hAnsi="Arial" w:cs="Arial"/>
        </w:rPr>
        <w:t>hr</w:t>
      </w:r>
      <w:proofErr w:type="spellEnd"/>
      <w:r w:rsidR="001B1361">
        <w:rPr>
          <w:rFonts w:ascii="Arial" w:hAnsi="Arial" w:cs="Arial"/>
        </w:rPr>
        <w:t xml:space="preserve"> time points. </w:t>
      </w:r>
      <w:proofErr w:type="gramStart"/>
      <w:r w:rsidR="001B1361">
        <w:rPr>
          <w:rFonts w:ascii="Arial" w:hAnsi="Arial" w:cs="Arial"/>
        </w:rPr>
        <w:t xml:space="preserve">Representative of </w:t>
      </w:r>
      <w:r w:rsidR="000227C3">
        <w:rPr>
          <w:rFonts w:ascii="Arial" w:hAnsi="Arial" w:cs="Arial"/>
        </w:rPr>
        <w:t>three</w:t>
      </w:r>
      <w:r w:rsidR="001B1361">
        <w:rPr>
          <w:rFonts w:ascii="Arial" w:hAnsi="Arial" w:cs="Arial"/>
        </w:rPr>
        <w:t xml:space="preserve"> independent experiments.</w:t>
      </w:r>
      <w:proofErr w:type="gramEnd"/>
      <w:r w:rsidR="008A7BF7">
        <w:rPr>
          <w:rFonts w:ascii="Arial" w:hAnsi="Arial" w:cs="Arial"/>
        </w:rPr>
        <w:t xml:space="preserve"> </w:t>
      </w:r>
      <w:proofErr w:type="gramStart"/>
      <w:r w:rsidR="008A7BF7">
        <w:rPr>
          <w:rFonts w:ascii="Arial" w:hAnsi="Arial" w:cs="Arial"/>
        </w:rPr>
        <w:t xml:space="preserve">*, </w:t>
      </w:r>
      <w:r w:rsidR="008A7BF7" w:rsidRPr="008A7BF7">
        <w:rPr>
          <w:rFonts w:ascii="Arial" w:hAnsi="Arial" w:cs="Arial"/>
          <w:i/>
        </w:rPr>
        <w:t>p</w:t>
      </w:r>
      <w:r w:rsidR="008A7BF7">
        <w:rPr>
          <w:rFonts w:ascii="Arial" w:hAnsi="Arial" w:cs="Arial"/>
        </w:rPr>
        <w:t xml:space="preserve"> &lt; 0.0</w:t>
      </w:r>
      <w:r w:rsidR="00D36DDF">
        <w:rPr>
          <w:rFonts w:ascii="Arial" w:hAnsi="Arial" w:cs="Arial"/>
        </w:rPr>
        <w:t>01</w:t>
      </w:r>
      <w:r w:rsidR="008A7BF7">
        <w:rPr>
          <w:rFonts w:ascii="Arial" w:hAnsi="Arial" w:cs="Arial"/>
        </w:rPr>
        <w:t>.</w:t>
      </w:r>
      <w:proofErr w:type="gramEnd"/>
    </w:p>
    <w:p w14:paraId="083A2047" w14:textId="77777777" w:rsidR="00FA6C70" w:rsidRDefault="00FA6C70" w:rsidP="00C90C9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14:paraId="3356CB87" w14:textId="62431C53" w:rsidR="006F4DC2" w:rsidRPr="00751F1E" w:rsidRDefault="00CC22DB" w:rsidP="00A4267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 xml:space="preserve">Supplementary </w:t>
      </w:r>
      <w:r w:rsidRPr="00D25034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4</w:t>
      </w:r>
      <w:r w:rsidRPr="00D25034">
        <w:rPr>
          <w:rFonts w:ascii="Arial" w:hAnsi="Arial" w:cs="Arial"/>
          <w:b/>
        </w:rPr>
        <w:t>.</w:t>
      </w:r>
      <w:proofErr w:type="gramEnd"/>
      <w:r w:rsidRPr="00D25034"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 xml:space="preserve">PI3K and MAPK inhibitors in </w:t>
      </w:r>
      <w:proofErr w:type="spellStart"/>
      <w:r>
        <w:rPr>
          <w:rFonts w:ascii="Arial" w:hAnsi="Arial" w:cs="Arial"/>
          <w:b/>
        </w:rPr>
        <w:t>Ras</w:t>
      </w:r>
      <w:proofErr w:type="spellEnd"/>
      <w:r>
        <w:rPr>
          <w:rFonts w:ascii="Arial" w:hAnsi="Arial" w:cs="Arial"/>
          <w:b/>
        </w:rPr>
        <w:t xml:space="preserve"> cells</w:t>
      </w:r>
      <w:r w:rsidRPr="00D25034">
        <w:rPr>
          <w:rFonts w:ascii="Arial" w:hAnsi="Arial" w:cs="Arial"/>
          <w:b/>
        </w:rPr>
        <w:t>.</w:t>
      </w:r>
      <w:proofErr w:type="gramEnd"/>
      <w:r w:rsidR="00751F1E">
        <w:rPr>
          <w:rFonts w:ascii="Arial" w:hAnsi="Arial" w:cs="Arial"/>
          <w:b/>
        </w:rPr>
        <w:t xml:space="preserve"> </w:t>
      </w:r>
      <w:r w:rsidR="000227C3">
        <w:rPr>
          <w:rFonts w:ascii="Arial" w:hAnsi="Arial" w:cs="Arial"/>
        </w:rPr>
        <w:t>NIH3T3 c</w:t>
      </w:r>
      <w:r w:rsidR="00751F1E">
        <w:rPr>
          <w:rFonts w:ascii="Arial" w:hAnsi="Arial" w:cs="Arial"/>
        </w:rPr>
        <w:t xml:space="preserve">ells </w:t>
      </w:r>
      <w:r w:rsidR="000227C3">
        <w:rPr>
          <w:rFonts w:ascii="Arial" w:hAnsi="Arial" w:cs="Arial"/>
        </w:rPr>
        <w:t xml:space="preserve">stably </w:t>
      </w:r>
      <w:r w:rsidR="00751F1E">
        <w:rPr>
          <w:rFonts w:ascii="Arial" w:hAnsi="Arial" w:cs="Arial"/>
        </w:rPr>
        <w:t xml:space="preserve">expressing the </w:t>
      </w:r>
      <w:r w:rsidR="00751F1E" w:rsidRPr="00D61B68">
        <w:rPr>
          <w:rFonts w:ascii="Arial" w:hAnsi="Arial" w:cs="Arial"/>
        </w:rPr>
        <w:t xml:space="preserve">indicated </w:t>
      </w:r>
      <w:proofErr w:type="spellStart"/>
      <w:r w:rsidR="00751F1E" w:rsidRPr="00D61B68">
        <w:rPr>
          <w:rFonts w:ascii="Arial" w:hAnsi="Arial" w:cs="Arial"/>
        </w:rPr>
        <w:t>Ras</w:t>
      </w:r>
      <w:proofErr w:type="spellEnd"/>
      <w:r w:rsidR="00751F1E" w:rsidRPr="00D61B68">
        <w:rPr>
          <w:rFonts w:ascii="Arial" w:hAnsi="Arial" w:cs="Arial"/>
        </w:rPr>
        <w:t xml:space="preserve"> variants were maintained in low serum conditions for 72 h, and the indicated inhibitors were added at </w:t>
      </w:r>
      <w:r w:rsidR="00D61B68" w:rsidRPr="00D61B68">
        <w:rPr>
          <w:rFonts w:ascii="Arial" w:hAnsi="Arial" w:cs="Arial"/>
        </w:rPr>
        <w:t>48 h</w:t>
      </w:r>
      <w:r w:rsidR="00751F1E" w:rsidRPr="00D61B68">
        <w:rPr>
          <w:rFonts w:ascii="Arial" w:hAnsi="Arial" w:cs="Arial"/>
        </w:rPr>
        <w:t xml:space="preserve">. </w:t>
      </w:r>
      <w:r w:rsidR="00D61B68" w:rsidRPr="00D61B68">
        <w:rPr>
          <w:rFonts w:ascii="Arial" w:hAnsi="Arial" w:cs="Arial"/>
        </w:rPr>
        <w:t>LY294</w:t>
      </w:r>
      <w:r w:rsidR="002B27C9">
        <w:rPr>
          <w:rFonts w:ascii="Arial" w:hAnsi="Arial" w:cs="Arial"/>
        </w:rPr>
        <w:t>002</w:t>
      </w:r>
      <w:r w:rsidR="00D61B68" w:rsidRPr="00D61B68">
        <w:rPr>
          <w:rFonts w:ascii="Arial" w:hAnsi="Arial" w:cs="Arial"/>
        </w:rPr>
        <w:t xml:space="preserve">, 20 </w:t>
      </w:r>
      <w:r w:rsidR="00D61B68" w:rsidRPr="00D61B68">
        <w:rPr>
          <w:rFonts w:ascii="Symbol" w:hAnsi="Symbol" w:cs="Arial"/>
        </w:rPr>
        <w:t></w:t>
      </w:r>
      <w:r w:rsidR="00D61B68" w:rsidRPr="00D61B68">
        <w:rPr>
          <w:rFonts w:ascii="Arial" w:hAnsi="Arial" w:cs="Arial"/>
        </w:rPr>
        <w:t xml:space="preserve">m; U0126, 30 </w:t>
      </w:r>
      <w:r w:rsidR="00D61B68" w:rsidRPr="00D61B68">
        <w:rPr>
          <w:rFonts w:ascii="Symbol" w:hAnsi="Symbol" w:cs="Arial"/>
        </w:rPr>
        <w:t></w:t>
      </w:r>
      <w:r w:rsidR="00D61B68" w:rsidRPr="00D61B68">
        <w:rPr>
          <w:rFonts w:ascii="Arial" w:hAnsi="Arial" w:cs="Arial"/>
        </w:rPr>
        <w:t xml:space="preserve">m. </w:t>
      </w:r>
      <w:r w:rsidR="00751F1E" w:rsidRPr="00D61B68">
        <w:rPr>
          <w:rFonts w:ascii="Arial" w:hAnsi="Arial" w:cs="Arial"/>
        </w:rPr>
        <w:t xml:space="preserve">Cells were lysed and processed for </w:t>
      </w:r>
      <w:proofErr w:type="spellStart"/>
      <w:r w:rsidR="00F22852">
        <w:rPr>
          <w:rFonts w:ascii="Arial" w:hAnsi="Arial" w:cs="Arial"/>
        </w:rPr>
        <w:t>immuno</w:t>
      </w:r>
      <w:r w:rsidR="00751F1E" w:rsidRPr="00D61B68">
        <w:rPr>
          <w:rFonts w:ascii="Arial" w:hAnsi="Arial" w:cs="Arial"/>
        </w:rPr>
        <w:t>blotting</w:t>
      </w:r>
      <w:proofErr w:type="spellEnd"/>
      <w:r w:rsidR="00751F1E" w:rsidRPr="00D61B68">
        <w:rPr>
          <w:rFonts w:ascii="Arial" w:hAnsi="Arial" w:cs="Arial"/>
        </w:rPr>
        <w:t xml:space="preserve"> with the indicated antibodies.</w:t>
      </w:r>
      <w:r w:rsidR="000227C3">
        <w:rPr>
          <w:rFonts w:ascii="Arial" w:hAnsi="Arial" w:cs="Arial"/>
        </w:rPr>
        <w:t xml:space="preserve"> </w:t>
      </w:r>
      <w:proofErr w:type="gramStart"/>
      <w:r w:rsidR="000227C3">
        <w:rPr>
          <w:rFonts w:ascii="Arial" w:hAnsi="Arial" w:cs="Arial"/>
        </w:rPr>
        <w:t>Representative of two independent experiments.</w:t>
      </w:r>
      <w:proofErr w:type="gramEnd"/>
    </w:p>
    <w:p w14:paraId="35D6664B" w14:textId="255BC92E" w:rsidR="006F4DC2" w:rsidRPr="006F4DC2" w:rsidRDefault="006F4DC2" w:rsidP="00A4267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sectPr w:rsidR="006F4DC2" w:rsidRPr="006F4DC2" w:rsidSect="00316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5C9314" w14:textId="77777777" w:rsidR="00DC205B" w:rsidRDefault="00DC205B" w:rsidP="002B27C9">
      <w:pPr>
        <w:spacing w:after="0" w:line="240" w:lineRule="auto"/>
      </w:pPr>
      <w:r>
        <w:separator/>
      </w:r>
    </w:p>
  </w:endnote>
  <w:endnote w:type="continuationSeparator" w:id="0">
    <w:p w14:paraId="65FF5DCB" w14:textId="77777777" w:rsidR="00DC205B" w:rsidRDefault="00DC205B" w:rsidP="002B27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Garamond">
    <w:altName w:val="A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3490C0" w14:textId="77777777" w:rsidR="00DC205B" w:rsidRDefault="00DC205B" w:rsidP="002B27C9">
      <w:pPr>
        <w:spacing w:after="0" w:line="240" w:lineRule="auto"/>
      </w:pPr>
      <w:r>
        <w:separator/>
      </w:r>
    </w:p>
  </w:footnote>
  <w:footnote w:type="continuationSeparator" w:id="0">
    <w:p w14:paraId="03D7E753" w14:textId="77777777" w:rsidR="00DC205B" w:rsidRDefault="00DC205B" w:rsidP="002B27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737050"/>
    <w:multiLevelType w:val="hybridMultilevel"/>
    <w:tmpl w:val="3D0E9468"/>
    <w:lvl w:ilvl="0" w:tplc="801C1F5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tpvrs0rxmswefse2wpexwrf30tvsdep2xs9f&quot;&gt;LG references&lt;record-ids&gt;&lt;item&gt;428&lt;/item&gt;&lt;item&gt;1147&lt;/item&gt;&lt;item&gt;1788&lt;/item&gt;&lt;item&gt;2152&lt;/item&gt;&lt;item&gt;2210&lt;/item&gt;&lt;item&gt;2211&lt;/item&gt;&lt;item&gt;2231&lt;/item&gt;&lt;item&gt;2465&lt;/item&gt;&lt;item&gt;2566&lt;/item&gt;&lt;item&gt;2710&lt;/item&gt;&lt;item&gt;2875&lt;/item&gt;&lt;item&gt;3153&lt;/item&gt;&lt;item&gt;3390&lt;/item&gt;&lt;item&gt;3637&lt;/item&gt;&lt;item&gt;4725&lt;/item&gt;&lt;item&gt;4775&lt;/item&gt;&lt;item&gt;4897&lt;/item&gt;&lt;item&gt;5156&lt;/item&gt;&lt;item&gt;5157&lt;/item&gt;&lt;item&gt;5175&lt;/item&gt;&lt;item&gt;5409&lt;/item&gt;&lt;item&gt;6736&lt;/item&gt;&lt;item&gt;6752&lt;/item&gt;&lt;item&gt;6781&lt;/item&gt;&lt;item&gt;6783&lt;/item&gt;&lt;item&gt;6785&lt;/item&gt;&lt;item&gt;6821&lt;/item&gt;&lt;item&gt;6842&lt;/item&gt;&lt;item&gt;6888&lt;/item&gt;&lt;item&gt;6897&lt;/item&gt;&lt;item&gt;6899&lt;/item&gt;&lt;item&gt;6905&lt;/item&gt;&lt;item&gt;6943&lt;/item&gt;&lt;item&gt;6953&lt;/item&gt;&lt;item&gt;6954&lt;/item&gt;&lt;item&gt;6955&lt;/item&gt;&lt;item&gt;6997&lt;/item&gt;&lt;item&gt;7008&lt;/item&gt;&lt;item&gt;7012&lt;/item&gt;&lt;item&gt;7013&lt;/item&gt;&lt;item&gt;7349&lt;/item&gt;&lt;item&gt;7747&lt;/item&gt;&lt;item&gt;7753&lt;/item&gt;&lt;item&gt;7754&lt;/item&gt;&lt;item&gt;7755&lt;/item&gt;&lt;item&gt;7756&lt;/item&gt;&lt;item&gt;7769&lt;/item&gt;&lt;item&gt;7778&lt;/item&gt;&lt;/record-ids&gt;&lt;/item&gt;&lt;/Libraries&gt;"/>
  </w:docVars>
  <w:rsids>
    <w:rsidRoot w:val="00371EB0"/>
    <w:rsid w:val="00000CB3"/>
    <w:rsid w:val="00003F0D"/>
    <w:rsid w:val="000065F1"/>
    <w:rsid w:val="00007345"/>
    <w:rsid w:val="00010ADD"/>
    <w:rsid w:val="000227C3"/>
    <w:rsid w:val="0002325B"/>
    <w:rsid w:val="000241FF"/>
    <w:rsid w:val="00025D7C"/>
    <w:rsid w:val="00034F41"/>
    <w:rsid w:val="00036760"/>
    <w:rsid w:val="00037D51"/>
    <w:rsid w:val="00041559"/>
    <w:rsid w:val="00046219"/>
    <w:rsid w:val="00062CB6"/>
    <w:rsid w:val="00063529"/>
    <w:rsid w:val="0006491C"/>
    <w:rsid w:val="00064E69"/>
    <w:rsid w:val="000675BF"/>
    <w:rsid w:val="0007043A"/>
    <w:rsid w:val="000746EA"/>
    <w:rsid w:val="0007678E"/>
    <w:rsid w:val="00081F3A"/>
    <w:rsid w:val="00086997"/>
    <w:rsid w:val="00087F35"/>
    <w:rsid w:val="0009441D"/>
    <w:rsid w:val="00095BC6"/>
    <w:rsid w:val="000A1C78"/>
    <w:rsid w:val="000A29E3"/>
    <w:rsid w:val="000A40AC"/>
    <w:rsid w:val="000A5C1E"/>
    <w:rsid w:val="000A6F94"/>
    <w:rsid w:val="000B29D2"/>
    <w:rsid w:val="000C0335"/>
    <w:rsid w:val="000C2786"/>
    <w:rsid w:val="000C3316"/>
    <w:rsid w:val="000D3CAC"/>
    <w:rsid w:val="000D7846"/>
    <w:rsid w:val="000E000F"/>
    <w:rsid w:val="000E521D"/>
    <w:rsid w:val="000E5B44"/>
    <w:rsid w:val="000E6F17"/>
    <w:rsid w:val="000F16AA"/>
    <w:rsid w:val="000F2FCC"/>
    <w:rsid w:val="000F4EBE"/>
    <w:rsid w:val="000F7D53"/>
    <w:rsid w:val="001028CC"/>
    <w:rsid w:val="00102BE4"/>
    <w:rsid w:val="00110832"/>
    <w:rsid w:val="00112E3C"/>
    <w:rsid w:val="001214E5"/>
    <w:rsid w:val="00121E49"/>
    <w:rsid w:val="00122FBE"/>
    <w:rsid w:val="001268DD"/>
    <w:rsid w:val="00127703"/>
    <w:rsid w:val="00135345"/>
    <w:rsid w:val="00137C9D"/>
    <w:rsid w:val="00140415"/>
    <w:rsid w:val="001410A2"/>
    <w:rsid w:val="00145E0A"/>
    <w:rsid w:val="00146C5C"/>
    <w:rsid w:val="00161AE7"/>
    <w:rsid w:val="00163A6E"/>
    <w:rsid w:val="00164C33"/>
    <w:rsid w:val="00173D49"/>
    <w:rsid w:val="00175255"/>
    <w:rsid w:val="00175B32"/>
    <w:rsid w:val="00176D68"/>
    <w:rsid w:val="00177AF4"/>
    <w:rsid w:val="00182505"/>
    <w:rsid w:val="00185DD2"/>
    <w:rsid w:val="00185DD3"/>
    <w:rsid w:val="001922CD"/>
    <w:rsid w:val="0019494B"/>
    <w:rsid w:val="00197562"/>
    <w:rsid w:val="001A1157"/>
    <w:rsid w:val="001A2976"/>
    <w:rsid w:val="001A7A42"/>
    <w:rsid w:val="001A7DB6"/>
    <w:rsid w:val="001B1361"/>
    <w:rsid w:val="001B39C9"/>
    <w:rsid w:val="001B4BFA"/>
    <w:rsid w:val="001B630B"/>
    <w:rsid w:val="001B6A35"/>
    <w:rsid w:val="001C30C6"/>
    <w:rsid w:val="001C3E59"/>
    <w:rsid w:val="001C680B"/>
    <w:rsid w:val="001C6EBC"/>
    <w:rsid w:val="001D14B2"/>
    <w:rsid w:val="001E20A1"/>
    <w:rsid w:val="001E27F0"/>
    <w:rsid w:val="001E2E81"/>
    <w:rsid w:val="001E5944"/>
    <w:rsid w:val="001E7AF0"/>
    <w:rsid w:val="001F1BBD"/>
    <w:rsid w:val="001F317E"/>
    <w:rsid w:val="002071F1"/>
    <w:rsid w:val="00207C72"/>
    <w:rsid w:val="00212F05"/>
    <w:rsid w:val="00214665"/>
    <w:rsid w:val="00214B35"/>
    <w:rsid w:val="00215497"/>
    <w:rsid w:val="0022020D"/>
    <w:rsid w:val="0022378F"/>
    <w:rsid w:val="00223D1B"/>
    <w:rsid w:val="0023171C"/>
    <w:rsid w:val="00233025"/>
    <w:rsid w:val="00233FCF"/>
    <w:rsid w:val="00234FDF"/>
    <w:rsid w:val="002405AF"/>
    <w:rsid w:val="00241979"/>
    <w:rsid w:val="00252D34"/>
    <w:rsid w:val="00254581"/>
    <w:rsid w:val="00255133"/>
    <w:rsid w:val="002641CB"/>
    <w:rsid w:val="00273671"/>
    <w:rsid w:val="0027448F"/>
    <w:rsid w:val="00282B68"/>
    <w:rsid w:val="00283DAA"/>
    <w:rsid w:val="0028635B"/>
    <w:rsid w:val="00292191"/>
    <w:rsid w:val="0029369C"/>
    <w:rsid w:val="00293D0D"/>
    <w:rsid w:val="00293E1D"/>
    <w:rsid w:val="00297798"/>
    <w:rsid w:val="002A1815"/>
    <w:rsid w:val="002A1DE4"/>
    <w:rsid w:val="002A4603"/>
    <w:rsid w:val="002B0B0A"/>
    <w:rsid w:val="002B2354"/>
    <w:rsid w:val="002B27C9"/>
    <w:rsid w:val="002B5AF7"/>
    <w:rsid w:val="002C0EF9"/>
    <w:rsid w:val="002C3EE8"/>
    <w:rsid w:val="002C64D8"/>
    <w:rsid w:val="002C7DDD"/>
    <w:rsid w:val="002D1577"/>
    <w:rsid w:val="002D2D35"/>
    <w:rsid w:val="002D2FDF"/>
    <w:rsid w:val="002D62E1"/>
    <w:rsid w:val="002D6CC7"/>
    <w:rsid w:val="002E5F84"/>
    <w:rsid w:val="002F6CCD"/>
    <w:rsid w:val="002F75C4"/>
    <w:rsid w:val="002F77DB"/>
    <w:rsid w:val="00302D6C"/>
    <w:rsid w:val="00306948"/>
    <w:rsid w:val="00316954"/>
    <w:rsid w:val="00316B7A"/>
    <w:rsid w:val="00324468"/>
    <w:rsid w:val="0032499E"/>
    <w:rsid w:val="00327D48"/>
    <w:rsid w:val="00327F22"/>
    <w:rsid w:val="00330107"/>
    <w:rsid w:val="00330614"/>
    <w:rsid w:val="003329E1"/>
    <w:rsid w:val="00337C75"/>
    <w:rsid w:val="00354360"/>
    <w:rsid w:val="00355C0E"/>
    <w:rsid w:val="00362CFD"/>
    <w:rsid w:val="00363EC0"/>
    <w:rsid w:val="00371553"/>
    <w:rsid w:val="00371B82"/>
    <w:rsid w:val="00371EB0"/>
    <w:rsid w:val="003743F6"/>
    <w:rsid w:val="00374A9B"/>
    <w:rsid w:val="003811C8"/>
    <w:rsid w:val="003812CB"/>
    <w:rsid w:val="00383102"/>
    <w:rsid w:val="00383175"/>
    <w:rsid w:val="003911E5"/>
    <w:rsid w:val="003A3832"/>
    <w:rsid w:val="003B1653"/>
    <w:rsid w:val="003B21F2"/>
    <w:rsid w:val="003B2AF8"/>
    <w:rsid w:val="003B62B3"/>
    <w:rsid w:val="003B7682"/>
    <w:rsid w:val="003C056C"/>
    <w:rsid w:val="003C4E51"/>
    <w:rsid w:val="003C795F"/>
    <w:rsid w:val="003D0881"/>
    <w:rsid w:val="003D4359"/>
    <w:rsid w:val="003D5369"/>
    <w:rsid w:val="003D56F2"/>
    <w:rsid w:val="003E58B7"/>
    <w:rsid w:val="003F1750"/>
    <w:rsid w:val="003F30BE"/>
    <w:rsid w:val="004037D0"/>
    <w:rsid w:val="00405069"/>
    <w:rsid w:val="004051E2"/>
    <w:rsid w:val="004060D2"/>
    <w:rsid w:val="004134F9"/>
    <w:rsid w:val="004143BC"/>
    <w:rsid w:val="00416F8F"/>
    <w:rsid w:val="004217CC"/>
    <w:rsid w:val="0042366C"/>
    <w:rsid w:val="0042454D"/>
    <w:rsid w:val="00430BC6"/>
    <w:rsid w:val="0043760A"/>
    <w:rsid w:val="00443FF0"/>
    <w:rsid w:val="0044648D"/>
    <w:rsid w:val="0045087A"/>
    <w:rsid w:val="004517CA"/>
    <w:rsid w:val="0045255B"/>
    <w:rsid w:val="00462F7F"/>
    <w:rsid w:val="00465406"/>
    <w:rsid w:val="00467AB6"/>
    <w:rsid w:val="00480B23"/>
    <w:rsid w:val="00482314"/>
    <w:rsid w:val="00491961"/>
    <w:rsid w:val="00491A78"/>
    <w:rsid w:val="00494084"/>
    <w:rsid w:val="004968BC"/>
    <w:rsid w:val="00496971"/>
    <w:rsid w:val="004A45C8"/>
    <w:rsid w:val="004A55B4"/>
    <w:rsid w:val="004B19D0"/>
    <w:rsid w:val="004B71B9"/>
    <w:rsid w:val="004C0BA7"/>
    <w:rsid w:val="004C2335"/>
    <w:rsid w:val="004C496B"/>
    <w:rsid w:val="004C6351"/>
    <w:rsid w:val="004D26F8"/>
    <w:rsid w:val="004D2D79"/>
    <w:rsid w:val="004D5728"/>
    <w:rsid w:val="004D5F97"/>
    <w:rsid w:val="004D63C0"/>
    <w:rsid w:val="004D7A29"/>
    <w:rsid w:val="004E053B"/>
    <w:rsid w:val="004E5D7F"/>
    <w:rsid w:val="004E6AC2"/>
    <w:rsid w:val="004E74BF"/>
    <w:rsid w:val="004F779D"/>
    <w:rsid w:val="00503A03"/>
    <w:rsid w:val="005129FD"/>
    <w:rsid w:val="00514BAF"/>
    <w:rsid w:val="00517DE4"/>
    <w:rsid w:val="00522BBD"/>
    <w:rsid w:val="00525C98"/>
    <w:rsid w:val="00533547"/>
    <w:rsid w:val="005335F1"/>
    <w:rsid w:val="0053413B"/>
    <w:rsid w:val="0053607B"/>
    <w:rsid w:val="0054347F"/>
    <w:rsid w:val="00547C2D"/>
    <w:rsid w:val="005501C8"/>
    <w:rsid w:val="00553CBC"/>
    <w:rsid w:val="00555C08"/>
    <w:rsid w:val="00555F68"/>
    <w:rsid w:val="00566EB4"/>
    <w:rsid w:val="00570193"/>
    <w:rsid w:val="00571558"/>
    <w:rsid w:val="0057490C"/>
    <w:rsid w:val="00574D9B"/>
    <w:rsid w:val="00583B92"/>
    <w:rsid w:val="00585F91"/>
    <w:rsid w:val="005A5425"/>
    <w:rsid w:val="005B2E10"/>
    <w:rsid w:val="005B4033"/>
    <w:rsid w:val="005C2D59"/>
    <w:rsid w:val="005C2D68"/>
    <w:rsid w:val="005C3C8B"/>
    <w:rsid w:val="005C3D61"/>
    <w:rsid w:val="005C6A4D"/>
    <w:rsid w:val="005C6B78"/>
    <w:rsid w:val="005D0F32"/>
    <w:rsid w:val="005D149C"/>
    <w:rsid w:val="005D1B02"/>
    <w:rsid w:val="005D5F38"/>
    <w:rsid w:val="005D7D90"/>
    <w:rsid w:val="005E1306"/>
    <w:rsid w:val="005E1F3D"/>
    <w:rsid w:val="005E4B5E"/>
    <w:rsid w:val="005E7DB1"/>
    <w:rsid w:val="005F1173"/>
    <w:rsid w:val="005F40E9"/>
    <w:rsid w:val="005F590D"/>
    <w:rsid w:val="005F6BED"/>
    <w:rsid w:val="005F7F94"/>
    <w:rsid w:val="00602115"/>
    <w:rsid w:val="00602EAD"/>
    <w:rsid w:val="006044AB"/>
    <w:rsid w:val="00606616"/>
    <w:rsid w:val="00616706"/>
    <w:rsid w:val="006171EA"/>
    <w:rsid w:val="00617CC6"/>
    <w:rsid w:val="006231F6"/>
    <w:rsid w:val="00631C04"/>
    <w:rsid w:val="00632E6B"/>
    <w:rsid w:val="00634099"/>
    <w:rsid w:val="006342EF"/>
    <w:rsid w:val="00634F6E"/>
    <w:rsid w:val="0063593A"/>
    <w:rsid w:val="00641EBD"/>
    <w:rsid w:val="006424B5"/>
    <w:rsid w:val="00645F5B"/>
    <w:rsid w:val="00660F89"/>
    <w:rsid w:val="006633BF"/>
    <w:rsid w:val="00666281"/>
    <w:rsid w:val="006667B2"/>
    <w:rsid w:val="006712B4"/>
    <w:rsid w:val="0067264C"/>
    <w:rsid w:val="00672EC4"/>
    <w:rsid w:val="00672F68"/>
    <w:rsid w:val="00674596"/>
    <w:rsid w:val="006749DB"/>
    <w:rsid w:val="00676005"/>
    <w:rsid w:val="00676AA2"/>
    <w:rsid w:val="00680829"/>
    <w:rsid w:val="0068101F"/>
    <w:rsid w:val="0068156E"/>
    <w:rsid w:val="00685202"/>
    <w:rsid w:val="0068560C"/>
    <w:rsid w:val="00693818"/>
    <w:rsid w:val="0069453C"/>
    <w:rsid w:val="00694AB6"/>
    <w:rsid w:val="006A57F4"/>
    <w:rsid w:val="006C01B3"/>
    <w:rsid w:val="006C18E1"/>
    <w:rsid w:val="006C27DA"/>
    <w:rsid w:val="006C6861"/>
    <w:rsid w:val="006E01C1"/>
    <w:rsid w:val="006E1C8A"/>
    <w:rsid w:val="006E7D00"/>
    <w:rsid w:val="006F02DB"/>
    <w:rsid w:val="006F1184"/>
    <w:rsid w:val="006F283E"/>
    <w:rsid w:val="006F4DC2"/>
    <w:rsid w:val="006F5C3E"/>
    <w:rsid w:val="006F6E5A"/>
    <w:rsid w:val="006F7093"/>
    <w:rsid w:val="007069A4"/>
    <w:rsid w:val="00707FCD"/>
    <w:rsid w:val="00714301"/>
    <w:rsid w:val="007146A3"/>
    <w:rsid w:val="00715160"/>
    <w:rsid w:val="00715676"/>
    <w:rsid w:val="00717D10"/>
    <w:rsid w:val="007245DE"/>
    <w:rsid w:val="00725202"/>
    <w:rsid w:val="007266E2"/>
    <w:rsid w:val="007316FF"/>
    <w:rsid w:val="00741808"/>
    <w:rsid w:val="0074323C"/>
    <w:rsid w:val="007446A5"/>
    <w:rsid w:val="00745787"/>
    <w:rsid w:val="0074669F"/>
    <w:rsid w:val="00750868"/>
    <w:rsid w:val="00751F1E"/>
    <w:rsid w:val="007647DF"/>
    <w:rsid w:val="0077282E"/>
    <w:rsid w:val="0077334E"/>
    <w:rsid w:val="00780F31"/>
    <w:rsid w:val="007816C9"/>
    <w:rsid w:val="0078504B"/>
    <w:rsid w:val="0078671C"/>
    <w:rsid w:val="00786ECA"/>
    <w:rsid w:val="007A0381"/>
    <w:rsid w:val="007B1CD5"/>
    <w:rsid w:val="007B5D92"/>
    <w:rsid w:val="007C00BB"/>
    <w:rsid w:val="007C5340"/>
    <w:rsid w:val="007C603D"/>
    <w:rsid w:val="007D18EE"/>
    <w:rsid w:val="007D1ADB"/>
    <w:rsid w:val="007D33B5"/>
    <w:rsid w:val="007E264D"/>
    <w:rsid w:val="007E5C87"/>
    <w:rsid w:val="007E7ACC"/>
    <w:rsid w:val="007F17CC"/>
    <w:rsid w:val="00803B89"/>
    <w:rsid w:val="008070E5"/>
    <w:rsid w:val="008203D9"/>
    <w:rsid w:val="008215E5"/>
    <w:rsid w:val="00830034"/>
    <w:rsid w:val="00830FB2"/>
    <w:rsid w:val="00832D66"/>
    <w:rsid w:val="00837465"/>
    <w:rsid w:val="00837F88"/>
    <w:rsid w:val="008408CA"/>
    <w:rsid w:val="00842A58"/>
    <w:rsid w:val="008432F1"/>
    <w:rsid w:val="00845C73"/>
    <w:rsid w:val="008461ED"/>
    <w:rsid w:val="0085391D"/>
    <w:rsid w:val="00861CD0"/>
    <w:rsid w:val="008653F1"/>
    <w:rsid w:val="00867EA7"/>
    <w:rsid w:val="00871154"/>
    <w:rsid w:val="008749E8"/>
    <w:rsid w:val="00880242"/>
    <w:rsid w:val="00883CB0"/>
    <w:rsid w:val="008863C5"/>
    <w:rsid w:val="008934FD"/>
    <w:rsid w:val="008A4CE8"/>
    <w:rsid w:val="008A5722"/>
    <w:rsid w:val="008A7BF7"/>
    <w:rsid w:val="008B0B61"/>
    <w:rsid w:val="008B2B9F"/>
    <w:rsid w:val="008C3AD5"/>
    <w:rsid w:val="008C3D86"/>
    <w:rsid w:val="008C41D6"/>
    <w:rsid w:val="008E1C56"/>
    <w:rsid w:val="008E2A41"/>
    <w:rsid w:val="008E3DBE"/>
    <w:rsid w:val="008E692A"/>
    <w:rsid w:val="008F20E1"/>
    <w:rsid w:val="008F229D"/>
    <w:rsid w:val="008F6C20"/>
    <w:rsid w:val="008F78CB"/>
    <w:rsid w:val="008F7FFA"/>
    <w:rsid w:val="00913763"/>
    <w:rsid w:val="0092045C"/>
    <w:rsid w:val="009206AA"/>
    <w:rsid w:val="00924318"/>
    <w:rsid w:val="0092510E"/>
    <w:rsid w:val="009274C3"/>
    <w:rsid w:val="00933980"/>
    <w:rsid w:val="0093446A"/>
    <w:rsid w:val="00940349"/>
    <w:rsid w:val="009520EE"/>
    <w:rsid w:val="00953F31"/>
    <w:rsid w:val="009540F2"/>
    <w:rsid w:val="009546A1"/>
    <w:rsid w:val="0098122D"/>
    <w:rsid w:val="00982C50"/>
    <w:rsid w:val="00983799"/>
    <w:rsid w:val="00983ACF"/>
    <w:rsid w:val="00983B1F"/>
    <w:rsid w:val="00985A28"/>
    <w:rsid w:val="00986D6D"/>
    <w:rsid w:val="009972F4"/>
    <w:rsid w:val="009A0D01"/>
    <w:rsid w:val="009A2B1D"/>
    <w:rsid w:val="009A4C42"/>
    <w:rsid w:val="009A7F25"/>
    <w:rsid w:val="009B0EEE"/>
    <w:rsid w:val="009B1349"/>
    <w:rsid w:val="009B612B"/>
    <w:rsid w:val="009B6D24"/>
    <w:rsid w:val="009C6229"/>
    <w:rsid w:val="009C6A98"/>
    <w:rsid w:val="009C6F39"/>
    <w:rsid w:val="009D0226"/>
    <w:rsid w:val="009D0EFC"/>
    <w:rsid w:val="009E045B"/>
    <w:rsid w:val="009F6B3B"/>
    <w:rsid w:val="00A0508F"/>
    <w:rsid w:val="00A05F1D"/>
    <w:rsid w:val="00A07100"/>
    <w:rsid w:val="00A10073"/>
    <w:rsid w:val="00A115E0"/>
    <w:rsid w:val="00A12BD1"/>
    <w:rsid w:val="00A15423"/>
    <w:rsid w:val="00A15A86"/>
    <w:rsid w:val="00A205A3"/>
    <w:rsid w:val="00A22712"/>
    <w:rsid w:val="00A244B7"/>
    <w:rsid w:val="00A3174D"/>
    <w:rsid w:val="00A42676"/>
    <w:rsid w:val="00A43B45"/>
    <w:rsid w:val="00A47918"/>
    <w:rsid w:val="00A5253C"/>
    <w:rsid w:val="00A611DD"/>
    <w:rsid w:val="00A653D4"/>
    <w:rsid w:val="00A6551B"/>
    <w:rsid w:val="00A71F52"/>
    <w:rsid w:val="00A73514"/>
    <w:rsid w:val="00A7370F"/>
    <w:rsid w:val="00A7703E"/>
    <w:rsid w:val="00A957B6"/>
    <w:rsid w:val="00A96BD0"/>
    <w:rsid w:val="00AA1526"/>
    <w:rsid w:val="00AA433C"/>
    <w:rsid w:val="00AB2398"/>
    <w:rsid w:val="00AB31F5"/>
    <w:rsid w:val="00AC15EF"/>
    <w:rsid w:val="00AC28FE"/>
    <w:rsid w:val="00AC2AAC"/>
    <w:rsid w:val="00AD05D6"/>
    <w:rsid w:val="00AD1602"/>
    <w:rsid w:val="00AD38E2"/>
    <w:rsid w:val="00AD4878"/>
    <w:rsid w:val="00AE3606"/>
    <w:rsid w:val="00AE549F"/>
    <w:rsid w:val="00AE6845"/>
    <w:rsid w:val="00B03070"/>
    <w:rsid w:val="00B20AE9"/>
    <w:rsid w:val="00B24111"/>
    <w:rsid w:val="00B3006A"/>
    <w:rsid w:val="00B30DB1"/>
    <w:rsid w:val="00B37AF4"/>
    <w:rsid w:val="00B408A2"/>
    <w:rsid w:val="00B41353"/>
    <w:rsid w:val="00B41421"/>
    <w:rsid w:val="00B47AC3"/>
    <w:rsid w:val="00B51FDE"/>
    <w:rsid w:val="00B62965"/>
    <w:rsid w:val="00B64F99"/>
    <w:rsid w:val="00B70D98"/>
    <w:rsid w:val="00B714D3"/>
    <w:rsid w:val="00B7573F"/>
    <w:rsid w:val="00B75D27"/>
    <w:rsid w:val="00B760D6"/>
    <w:rsid w:val="00B768D3"/>
    <w:rsid w:val="00B80605"/>
    <w:rsid w:val="00B80CC2"/>
    <w:rsid w:val="00B825B8"/>
    <w:rsid w:val="00B832D4"/>
    <w:rsid w:val="00B8631A"/>
    <w:rsid w:val="00BA7D30"/>
    <w:rsid w:val="00BB0C0B"/>
    <w:rsid w:val="00BB15FB"/>
    <w:rsid w:val="00BB325E"/>
    <w:rsid w:val="00BB7A18"/>
    <w:rsid w:val="00BC03D5"/>
    <w:rsid w:val="00BC0DA5"/>
    <w:rsid w:val="00BC51E1"/>
    <w:rsid w:val="00BC557D"/>
    <w:rsid w:val="00BC5AB4"/>
    <w:rsid w:val="00BC6EFC"/>
    <w:rsid w:val="00BD1608"/>
    <w:rsid w:val="00BD1BD0"/>
    <w:rsid w:val="00BD2104"/>
    <w:rsid w:val="00BD34CF"/>
    <w:rsid w:val="00BD5360"/>
    <w:rsid w:val="00BF66A6"/>
    <w:rsid w:val="00C015B6"/>
    <w:rsid w:val="00C01860"/>
    <w:rsid w:val="00C02456"/>
    <w:rsid w:val="00C12A8C"/>
    <w:rsid w:val="00C130A3"/>
    <w:rsid w:val="00C14B5B"/>
    <w:rsid w:val="00C15687"/>
    <w:rsid w:val="00C36B2B"/>
    <w:rsid w:val="00C428B4"/>
    <w:rsid w:val="00C42BF7"/>
    <w:rsid w:val="00C4553C"/>
    <w:rsid w:val="00C464D7"/>
    <w:rsid w:val="00C4679D"/>
    <w:rsid w:val="00C54A5B"/>
    <w:rsid w:val="00C55FD3"/>
    <w:rsid w:val="00C577D5"/>
    <w:rsid w:val="00C616BF"/>
    <w:rsid w:val="00C64672"/>
    <w:rsid w:val="00C64F27"/>
    <w:rsid w:val="00C666A7"/>
    <w:rsid w:val="00C67A41"/>
    <w:rsid w:val="00C8128E"/>
    <w:rsid w:val="00C90C9D"/>
    <w:rsid w:val="00C91862"/>
    <w:rsid w:val="00C9240A"/>
    <w:rsid w:val="00CB2FE2"/>
    <w:rsid w:val="00CB47D9"/>
    <w:rsid w:val="00CB5933"/>
    <w:rsid w:val="00CC22DB"/>
    <w:rsid w:val="00CC3282"/>
    <w:rsid w:val="00CC4811"/>
    <w:rsid w:val="00CC7998"/>
    <w:rsid w:val="00CD132A"/>
    <w:rsid w:val="00CD242D"/>
    <w:rsid w:val="00CD3AE7"/>
    <w:rsid w:val="00CD69E0"/>
    <w:rsid w:val="00CE1F39"/>
    <w:rsid w:val="00CE7C49"/>
    <w:rsid w:val="00CF04DC"/>
    <w:rsid w:val="00CF29C4"/>
    <w:rsid w:val="00CF39B4"/>
    <w:rsid w:val="00D03658"/>
    <w:rsid w:val="00D10E18"/>
    <w:rsid w:val="00D120C7"/>
    <w:rsid w:val="00D210C7"/>
    <w:rsid w:val="00D25034"/>
    <w:rsid w:val="00D301E0"/>
    <w:rsid w:val="00D36DDF"/>
    <w:rsid w:val="00D42B24"/>
    <w:rsid w:val="00D43723"/>
    <w:rsid w:val="00D43CE1"/>
    <w:rsid w:val="00D4531B"/>
    <w:rsid w:val="00D5019B"/>
    <w:rsid w:val="00D56C0E"/>
    <w:rsid w:val="00D5754C"/>
    <w:rsid w:val="00D61B68"/>
    <w:rsid w:val="00D61B99"/>
    <w:rsid w:val="00D6698D"/>
    <w:rsid w:val="00D74311"/>
    <w:rsid w:val="00D77377"/>
    <w:rsid w:val="00D97262"/>
    <w:rsid w:val="00DA0BBE"/>
    <w:rsid w:val="00DA58D1"/>
    <w:rsid w:val="00DB4ED0"/>
    <w:rsid w:val="00DB6015"/>
    <w:rsid w:val="00DC205B"/>
    <w:rsid w:val="00DC3966"/>
    <w:rsid w:val="00DD2A12"/>
    <w:rsid w:val="00DD4652"/>
    <w:rsid w:val="00DD4EA3"/>
    <w:rsid w:val="00DD5462"/>
    <w:rsid w:val="00DE1F67"/>
    <w:rsid w:val="00DE624C"/>
    <w:rsid w:val="00DF43BE"/>
    <w:rsid w:val="00DF6489"/>
    <w:rsid w:val="00E0015C"/>
    <w:rsid w:val="00E00B6D"/>
    <w:rsid w:val="00E0424B"/>
    <w:rsid w:val="00E04DA5"/>
    <w:rsid w:val="00E105EC"/>
    <w:rsid w:val="00E11A22"/>
    <w:rsid w:val="00E17A49"/>
    <w:rsid w:val="00E17C29"/>
    <w:rsid w:val="00E26EEF"/>
    <w:rsid w:val="00E327D2"/>
    <w:rsid w:val="00E34277"/>
    <w:rsid w:val="00E37D1D"/>
    <w:rsid w:val="00E416DC"/>
    <w:rsid w:val="00E438EF"/>
    <w:rsid w:val="00E524E3"/>
    <w:rsid w:val="00E60A6C"/>
    <w:rsid w:val="00E665B4"/>
    <w:rsid w:val="00E67EFE"/>
    <w:rsid w:val="00E70210"/>
    <w:rsid w:val="00E709CC"/>
    <w:rsid w:val="00E744B9"/>
    <w:rsid w:val="00E752B9"/>
    <w:rsid w:val="00E763AE"/>
    <w:rsid w:val="00E82FF7"/>
    <w:rsid w:val="00E839D2"/>
    <w:rsid w:val="00E8426C"/>
    <w:rsid w:val="00E91E77"/>
    <w:rsid w:val="00E93198"/>
    <w:rsid w:val="00E965AA"/>
    <w:rsid w:val="00E978DB"/>
    <w:rsid w:val="00EB0217"/>
    <w:rsid w:val="00EB1BD2"/>
    <w:rsid w:val="00EB3A00"/>
    <w:rsid w:val="00EC1692"/>
    <w:rsid w:val="00EC30D3"/>
    <w:rsid w:val="00EC37BA"/>
    <w:rsid w:val="00ED3822"/>
    <w:rsid w:val="00EE2ADE"/>
    <w:rsid w:val="00EE6AB6"/>
    <w:rsid w:val="00EF2E68"/>
    <w:rsid w:val="00EF4E7E"/>
    <w:rsid w:val="00EF4F38"/>
    <w:rsid w:val="00EF50B1"/>
    <w:rsid w:val="00EF5BEF"/>
    <w:rsid w:val="00F006B7"/>
    <w:rsid w:val="00F03713"/>
    <w:rsid w:val="00F0622E"/>
    <w:rsid w:val="00F22852"/>
    <w:rsid w:val="00F22A69"/>
    <w:rsid w:val="00F23ED2"/>
    <w:rsid w:val="00F27DFA"/>
    <w:rsid w:val="00F3022B"/>
    <w:rsid w:val="00F35C51"/>
    <w:rsid w:val="00F40F0C"/>
    <w:rsid w:val="00F4114D"/>
    <w:rsid w:val="00F413AF"/>
    <w:rsid w:val="00F5123E"/>
    <w:rsid w:val="00F538DC"/>
    <w:rsid w:val="00F55AE6"/>
    <w:rsid w:val="00F57924"/>
    <w:rsid w:val="00F60104"/>
    <w:rsid w:val="00F62D41"/>
    <w:rsid w:val="00F66C09"/>
    <w:rsid w:val="00F7216D"/>
    <w:rsid w:val="00F72EC3"/>
    <w:rsid w:val="00F73EEB"/>
    <w:rsid w:val="00F82BAA"/>
    <w:rsid w:val="00F84FD4"/>
    <w:rsid w:val="00F93144"/>
    <w:rsid w:val="00FA1D7D"/>
    <w:rsid w:val="00FA2903"/>
    <w:rsid w:val="00FA6C70"/>
    <w:rsid w:val="00FB2039"/>
    <w:rsid w:val="00FB26E8"/>
    <w:rsid w:val="00FB4FF9"/>
    <w:rsid w:val="00FB5F7E"/>
    <w:rsid w:val="00FB77F8"/>
    <w:rsid w:val="00FC3BF3"/>
    <w:rsid w:val="00FC5308"/>
    <w:rsid w:val="00FC5B26"/>
    <w:rsid w:val="00FC6344"/>
    <w:rsid w:val="00FD3501"/>
    <w:rsid w:val="00FD531B"/>
    <w:rsid w:val="00FD70D0"/>
    <w:rsid w:val="00FE2BC2"/>
    <w:rsid w:val="00FE3D7D"/>
    <w:rsid w:val="00FE4E4B"/>
    <w:rsid w:val="00FF0322"/>
    <w:rsid w:val="00FF08C3"/>
    <w:rsid w:val="00FF5A0D"/>
    <w:rsid w:val="01EEFFBE"/>
    <w:rsid w:val="0683183C"/>
    <w:rsid w:val="0A9CF229"/>
    <w:rsid w:val="102638CB"/>
    <w:rsid w:val="1641FB60"/>
    <w:rsid w:val="16F17C78"/>
    <w:rsid w:val="18DD2985"/>
    <w:rsid w:val="1CF8883B"/>
    <w:rsid w:val="218E2487"/>
    <w:rsid w:val="21E7D019"/>
    <w:rsid w:val="24015EDD"/>
    <w:rsid w:val="2914EC5D"/>
    <w:rsid w:val="2EDC15EC"/>
    <w:rsid w:val="34285AD9"/>
    <w:rsid w:val="35040E34"/>
    <w:rsid w:val="386A598E"/>
    <w:rsid w:val="3B523FE8"/>
    <w:rsid w:val="3B557502"/>
    <w:rsid w:val="3FEA7AB8"/>
    <w:rsid w:val="40C0741E"/>
    <w:rsid w:val="4402471E"/>
    <w:rsid w:val="476210F4"/>
    <w:rsid w:val="4950DB74"/>
    <w:rsid w:val="55979B27"/>
    <w:rsid w:val="5C18B24E"/>
    <w:rsid w:val="5C4F5279"/>
    <w:rsid w:val="5C8BF8D0"/>
    <w:rsid w:val="5EAC2B86"/>
    <w:rsid w:val="6676B807"/>
    <w:rsid w:val="6939993B"/>
    <w:rsid w:val="6B169641"/>
    <w:rsid w:val="75FCAA2F"/>
    <w:rsid w:val="795B99FB"/>
    <w:rsid w:val="7C325F0E"/>
    <w:rsid w:val="7C42BEE5"/>
    <w:rsid w:val="7C4BA8C8"/>
    <w:rsid w:val="7FEF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690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79D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4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2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2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2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24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481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215E5"/>
  </w:style>
  <w:style w:type="paragraph" w:customStyle="1" w:styleId="EndNoteBibliographyTitle">
    <w:name w:val="EndNote Bibliography Title"/>
    <w:basedOn w:val="Normal"/>
    <w:link w:val="EndNoteBibliographyTitleChar"/>
    <w:rsid w:val="00BB0C0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C0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0C0B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0C0B"/>
    <w:rPr>
      <w:rFonts w:ascii="Calibri" w:hAnsi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7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4F7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9">
    <w:name w:val="A9"/>
    <w:uiPriority w:val="99"/>
    <w:rsid w:val="004F779D"/>
    <w:rPr>
      <w:rFonts w:ascii="AGaramond" w:hAnsi="AGaramond" w:cs="AGaramond" w:hint="default"/>
      <w:color w:val="000000"/>
      <w:sz w:val="11"/>
      <w:szCs w:val="11"/>
    </w:rPr>
  </w:style>
  <w:style w:type="paragraph" w:customStyle="1" w:styleId="Default">
    <w:name w:val="Default"/>
    <w:rsid w:val="006F4DC2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0DA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D7D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27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7C9"/>
  </w:style>
  <w:style w:type="paragraph" w:styleId="Footer">
    <w:name w:val="footer"/>
    <w:basedOn w:val="Normal"/>
    <w:link w:val="FooterChar"/>
    <w:uiPriority w:val="99"/>
    <w:unhideWhenUsed/>
    <w:rsid w:val="002B27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7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79D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4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2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2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2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24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481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215E5"/>
  </w:style>
  <w:style w:type="paragraph" w:customStyle="1" w:styleId="EndNoteBibliographyTitle">
    <w:name w:val="EndNote Bibliography Title"/>
    <w:basedOn w:val="Normal"/>
    <w:link w:val="EndNoteBibliographyTitleChar"/>
    <w:rsid w:val="00BB0C0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C0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0C0B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0C0B"/>
    <w:rPr>
      <w:rFonts w:ascii="Calibri" w:hAnsi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7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4F7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9">
    <w:name w:val="A9"/>
    <w:uiPriority w:val="99"/>
    <w:rsid w:val="004F779D"/>
    <w:rPr>
      <w:rFonts w:ascii="AGaramond" w:hAnsi="AGaramond" w:cs="AGaramond" w:hint="default"/>
      <w:color w:val="000000"/>
      <w:sz w:val="11"/>
      <w:szCs w:val="11"/>
    </w:rPr>
  </w:style>
  <w:style w:type="paragraph" w:customStyle="1" w:styleId="Default">
    <w:name w:val="Default"/>
    <w:rsid w:val="006F4DC2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0DA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D7D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27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7C9"/>
  </w:style>
  <w:style w:type="paragraph" w:styleId="Footer">
    <w:name w:val="footer"/>
    <w:basedOn w:val="Normal"/>
    <w:link w:val="FooterChar"/>
    <w:uiPriority w:val="99"/>
    <w:unhideWhenUsed/>
    <w:rsid w:val="002B27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572590-9F45-416E-B96C-48E807CFB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ent Services</Company>
  <LinksUpToDate>false</LinksUpToDate>
  <CharactersWithSpaces>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Vincent Michael</dc:creator>
  <cp:lastModifiedBy>Ky.Shilpashree</cp:lastModifiedBy>
  <cp:revision>3</cp:revision>
  <cp:lastPrinted>2016-02-25T17:22:00Z</cp:lastPrinted>
  <dcterms:created xsi:type="dcterms:W3CDTF">2016-04-21T15:19:00Z</dcterms:created>
  <dcterms:modified xsi:type="dcterms:W3CDTF">2016-05-16T15:31:00Z</dcterms:modified>
</cp:coreProperties>
</file>